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A104F" w14:textId="08C22D8B" w:rsidR="00054B82" w:rsidRPr="0030215A" w:rsidRDefault="00B25A60">
      <w:pPr>
        <w:rPr>
          <w:rFonts w:ascii="Calibri" w:hAnsi="Calibri" w:cs="Calibri"/>
          <w:b/>
          <w:lang w:val="en-GB"/>
        </w:rPr>
      </w:pPr>
      <w:r w:rsidRPr="0030215A">
        <w:rPr>
          <w:rFonts w:ascii="Calibri" w:hAnsi="Calibri" w:cs="Calibri"/>
          <w:b/>
          <w:lang w:val="en-GB"/>
        </w:rPr>
        <w:t xml:space="preserve">Additional File 1. </w:t>
      </w:r>
      <w:r w:rsidR="00021F71" w:rsidRPr="00730094">
        <w:rPr>
          <w:rFonts w:ascii="Calibri" w:hAnsi="Calibri" w:cs="Calibri"/>
          <w:bCs/>
          <w:lang w:val="en-GB"/>
        </w:rPr>
        <w:t>CRVS Fellows, Data for Health Initiative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210"/>
        <w:gridCol w:w="1666"/>
        <w:gridCol w:w="2746"/>
        <w:gridCol w:w="3620"/>
      </w:tblGrid>
      <w:tr w:rsidR="00B25A60" w:rsidRPr="0030215A" w14:paraId="03BD58F4" w14:textId="3BCA76AC" w:rsidTr="00B25A60">
        <w:tc>
          <w:tcPr>
            <w:tcW w:w="1232" w:type="dxa"/>
          </w:tcPr>
          <w:p w14:paraId="46919D5F" w14:textId="77777777" w:rsidR="00B25A60" w:rsidRPr="0030215A" w:rsidRDefault="00B25A60" w:rsidP="00E85D65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802" w:type="dxa"/>
          </w:tcPr>
          <w:p w14:paraId="5B4F19A8" w14:textId="77777777" w:rsidR="00B25A60" w:rsidRPr="0030215A" w:rsidRDefault="00B25A60" w:rsidP="00E85D65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Organisation</w:t>
            </w:r>
          </w:p>
        </w:tc>
        <w:tc>
          <w:tcPr>
            <w:tcW w:w="3181" w:type="dxa"/>
          </w:tcPr>
          <w:p w14:paraId="04981B33" w14:textId="77777777" w:rsidR="00B25A60" w:rsidRPr="0030215A" w:rsidRDefault="00B25A60" w:rsidP="00E85D65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Topic</w:t>
            </w:r>
          </w:p>
        </w:tc>
        <w:tc>
          <w:tcPr>
            <w:tcW w:w="3027" w:type="dxa"/>
          </w:tcPr>
          <w:p w14:paraId="613779D3" w14:textId="260BFCB5" w:rsidR="00B25A60" w:rsidRPr="0030215A" w:rsidRDefault="00B25A60" w:rsidP="00E85D65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Link to publication</w:t>
            </w:r>
            <w:r w:rsidR="002A09A6" w:rsidRPr="0030215A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(if applicable)</w:t>
            </w:r>
          </w:p>
        </w:tc>
      </w:tr>
      <w:tr w:rsidR="00B25A60" w:rsidRPr="0030215A" w14:paraId="7F7B5F7D" w14:textId="28498F96" w:rsidTr="00B25A60">
        <w:tc>
          <w:tcPr>
            <w:tcW w:w="1232" w:type="dxa"/>
          </w:tcPr>
          <w:p w14:paraId="120A2D22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802" w:type="dxa"/>
          </w:tcPr>
          <w:p w14:paraId="2B723670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579F2C4B" w14:textId="43BCA876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Quality of medical certification in four pilot hospitals: findings from the introduction of the international form of medical certificate of </w:t>
            </w:r>
            <w:r w:rsidR="0030215A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use of death (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D</w:t>
            </w:r>
            <w:r w:rsidR="0030215A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in Bangladesh</w:t>
            </w:r>
          </w:p>
        </w:tc>
        <w:tc>
          <w:tcPr>
            <w:tcW w:w="3027" w:type="dxa"/>
          </w:tcPr>
          <w:p w14:paraId="17476E09" w14:textId="77777777" w:rsidR="0026096C" w:rsidRPr="0030215A" w:rsidRDefault="00D30624" w:rsidP="0026096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8" w:history="1">
              <w:r w:rsidR="0026096C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6/2699</w:t>
              </w:r>
            </w:hyperlink>
          </w:p>
          <w:p w14:paraId="2916319B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B25A60" w:rsidRPr="0030215A" w14:paraId="740D2D99" w14:textId="5379BF0E" w:rsidTr="00B25A60">
        <w:tc>
          <w:tcPr>
            <w:tcW w:w="1232" w:type="dxa"/>
          </w:tcPr>
          <w:p w14:paraId="3B0B2849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802" w:type="dxa"/>
          </w:tcPr>
          <w:p w14:paraId="36154552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ealth </w:t>
            </w:r>
          </w:p>
        </w:tc>
        <w:tc>
          <w:tcPr>
            <w:tcW w:w="3181" w:type="dxa"/>
          </w:tcPr>
          <w:p w14:paraId="69113B98" w14:textId="59363F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Verbal autopsy in routine mortality surveillance in Bangladesh: </w:t>
            </w:r>
            <w:r w:rsidR="0030215A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Ds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nd lessons learned in conducting </w:t>
            </w:r>
            <w:r w:rsidR="0030215A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erbal autopsy (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</w:t>
            </w:r>
            <w:r w:rsidR="0030215A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interviews</w:t>
            </w:r>
          </w:p>
        </w:tc>
        <w:tc>
          <w:tcPr>
            <w:tcW w:w="3027" w:type="dxa"/>
          </w:tcPr>
          <w:p w14:paraId="0F7E4C13" w14:textId="77777777" w:rsidR="00702309" w:rsidRPr="0030215A" w:rsidRDefault="00D30624" w:rsidP="0070230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9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10191/3060</w:t>
              </w:r>
            </w:hyperlink>
          </w:p>
          <w:p w14:paraId="00A35B53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B25A60" w:rsidRPr="0030215A" w14:paraId="26E5701B" w14:textId="15F32D76" w:rsidTr="00B25A60">
        <w:tc>
          <w:tcPr>
            <w:tcW w:w="1232" w:type="dxa"/>
          </w:tcPr>
          <w:p w14:paraId="389B4A75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802" w:type="dxa"/>
          </w:tcPr>
          <w:p w14:paraId="388443E5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abinet Division </w:t>
            </w:r>
          </w:p>
        </w:tc>
        <w:tc>
          <w:tcPr>
            <w:tcW w:w="3181" w:type="dxa"/>
          </w:tcPr>
          <w:p w14:paraId="452D766B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valuation of the ‘Kaliganj Model’ for proactive birth and death notification and registration</w:t>
            </w:r>
          </w:p>
        </w:tc>
        <w:tc>
          <w:tcPr>
            <w:tcW w:w="3027" w:type="dxa"/>
          </w:tcPr>
          <w:p w14:paraId="2D23C516" w14:textId="08170064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10" w:history="1">
              <w:r w:rsidR="00CC7F92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10790/3207</w:t>
              </w:r>
            </w:hyperlink>
            <w:r w:rsidR="00CC7F92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78932B96" w14:textId="504CAB54" w:rsidTr="00B25A60">
        <w:tc>
          <w:tcPr>
            <w:tcW w:w="1232" w:type="dxa"/>
          </w:tcPr>
          <w:p w14:paraId="4B0A767A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802" w:type="dxa"/>
          </w:tcPr>
          <w:p w14:paraId="6B7008C6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440D87B2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ACONDA: Portuguese translation and improving data visualisations</w:t>
            </w:r>
          </w:p>
        </w:tc>
        <w:tc>
          <w:tcPr>
            <w:tcW w:w="3027" w:type="dxa"/>
          </w:tcPr>
          <w:p w14:paraId="4C6655DB" w14:textId="77777777" w:rsidR="00702309" w:rsidRPr="0030215A" w:rsidRDefault="00D30624" w:rsidP="0070230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11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79/2667</w:t>
              </w:r>
            </w:hyperlink>
          </w:p>
          <w:p w14:paraId="28559EE7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B25A60" w:rsidRPr="0030215A" w14:paraId="74FAC150" w14:textId="77BDDCEE" w:rsidTr="00B25A60">
        <w:tc>
          <w:tcPr>
            <w:tcW w:w="1232" w:type="dxa"/>
          </w:tcPr>
          <w:p w14:paraId="40FC187F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802" w:type="dxa"/>
          </w:tcPr>
          <w:p w14:paraId="2244957B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3C276541" w14:textId="112DAF25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Investigation of garbage codes to improve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D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statistics in Brazil </w:t>
            </w:r>
          </w:p>
        </w:tc>
        <w:tc>
          <w:tcPr>
            <w:tcW w:w="3027" w:type="dxa"/>
          </w:tcPr>
          <w:p w14:paraId="3810C060" w14:textId="77777777" w:rsidR="00702309" w:rsidRPr="0030215A" w:rsidRDefault="00D30624" w:rsidP="0070230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12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3/1855</w:t>
              </w:r>
            </w:hyperlink>
          </w:p>
          <w:p w14:paraId="49D18E92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B25A60" w:rsidRPr="0030215A" w14:paraId="788AFEFB" w14:textId="0757577A" w:rsidTr="00B25A60">
        <w:tc>
          <w:tcPr>
            <w:tcW w:w="1232" w:type="dxa"/>
          </w:tcPr>
          <w:p w14:paraId="52D71FA9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802" w:type="dxa"/>
          </w:tcPr>
          <w:p w14:paraId="21E66B24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Statistics &amp; Health (joint Fellowship)</w:t>
            </w:r>
          </w:p>
        </w:tc>
        <w:tc>
          <w:tcPr>
            <w:tcW w:w="3181" w:type="dxa"/>
          </w:tcPr>
          <w:p w14:paraId="1FA90844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stimating the completeness of death reporting in Brazil using record linkage</w:t>
            </w:r>
          </w:p>
        </w:tc>
        <w:tc>
          <w:tcPr>
            <w:tcW w:w="3027" w:type="dxa"/>
          </w:tcPr>
          <w:p w14:paraId="0762C054" w14:textId="77777777" w:rsidR="00702309" w:rsidRPr="0030215A" w:rsidRDefault="00D30624" w:rsidP="0070230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13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2/2631</w:t>
              </w:r>
            </w:hyperlink>
          </w:p>
          <w:p w14:paraId="3CC38E08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B25A60" w:rsidRPr="0030215A" w14:paraId="0225401D" w14:textId="352C90EA" w:rsidTr="00B25A60">
        <w:tc>
          <w:tcPr>
            <w:tcW w:w="1232" w:type="dxa"/>
          </w:tcPr>
          <w:p w14:paraId="0764DE98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China, Shanghai</w:t>
            </w:r>
          </w:p>
        </w:tc>
        <w:tc>
          <w:tcPr>
            <w:tcW w:w="1802" w:type="dxa"/>
          </w:tcPr>
          <w:p w14:paraId="43BC26FD" w14:textId="6373DDC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24309379" w14:textId="20A4DC09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valuation of the performance of the Shanghai </w:t>
            </w:r>
            <w:r w:rsidR="0030215A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ivil Registration and Vital Statistics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RVS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system, 2002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–20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3027" w:type="dxa"/>
          </w:tcPr>
          <w:p w14:paraId="055A6B8D" w14:textId="77777777" w:rsidR="00702309" w:rsidRPr="0030215A" w:rsidRDefault="00D30624" w:rsidP="0070230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14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76/1525</w:t>
              </w:r>
            </w:hyperlink>
          </w:p>
          <w:p w14:paraId="09C029D7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B25A60" w:rsidRPr="0030215A" w14:paraId="6BBFE7D2" w14:textId="2C11E5DD" w:rsidTr="00B25A60">
        <w:tc>
          <w:tcPr>
            <w:tcW w:w="1232" w:type="dxa"/>
          </w:tcPr>
          <w:p w14:paraId="6A194903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China, Shanghai</w:t>
            </w:r>
          </w:p>
        </w:tc>
        <w:tc>
          <w:tcPr>
            <w:tcW w:w="1802" w:type="dxa"/>
          </w:tcPr>
          <w:p w14:paraId="6712E5EF" w14:textId="6711749C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5B0BFD9B" w14:textId="6F9A0495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Analysis of medical records review and </w:t>
            </w:r>
            <w:r w:rsidR="0030215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VA</w:t>
            </w:r>
            <w:r w:rsidRPr="0030215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data in Shanghai</w:t>
            </w:r>
          </w:p>
        </w:tc>
        <w:tc>
          <w:tcPr>
            <w:tcW w:w="3027" w:type="dxa"/>
          </w:tcPr>
          <w:p w14:paraId="36BAA315" w14:textId="77777777" w:rsidR="00702309" w:rsidRPr="0030215A" w:rsidRDefault="00D30624" w:rsidP="0070230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15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10384/3133</w:t>
              </w:r>
            </w:hyperlink>
          </w:p>
          <w:p w14:paraId="45AC1112" w14:textId="77777777" w:rsidR="00B25A60" w:rsidRPr="0030215A" w:rsidRDefault="00B25A60" w:rsidP="00E85D6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25A60" w:rsidRPr="0030215A" w14:paraId="6CFDA575" w14:textId="7517CBCF" w:rsidTr="00B25A60">
        <w:tc>
          <w:tcPr>
            <w:tcW w:w="1232" w:type="dxa"/>
          </w:tcPr>
          <w:p w14:paraId="3C2D41ED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China, Shanghai</w:t>
            </w:r>
          </w:p>
        </w:tc>
        <w:tc>
          <w:tcPr>
            <w:tcW w:w="1802" w:type="dxa"/>
          </w:tcPr>
          <w:p w14:paraId="2F46E476" w14:textId="3562A090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4DB741A8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30215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martVA</w:t>
            </w:r>
            <w:proofErr w:type="spellEnd"/>
            <w:r w:rsidRPr="0030215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nd ANACONDA improvement in China’s CRVS system</w:t>
            </w:r>
          </w:p>
        </w:tc>
        <w:tc>
          <w:tcPr>
            <w:tcW w:w="3027" w:type="dxa"/>
          </w:tcPr>
          <w:p w14:paraId="2CF2B019" w14:textId="76483824" w:rsidR="00B25A60" w:rsidRPr="0030215A" w:rsidRDefault="009A793F" w:rsidP="00E85D6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0215A">
              <w:rPr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B25A60" w:rsidRPr="0030215A" w14:paraId="51481A37" w14:textId="755A7822" w:rsidTr="00B25A60">
        <w:tc>
          <w:tcPr>
            <w:tcW w:w="1232" w:type="dxa"/>
          </w:tcPr>
          <w:p w14:paraId="59C159EF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China, Shanghai</w:t>
            </w:r>
          </w:p>
        </w:tc>
        <w:tc>
          <w:tcPr>
            <w:tcW w:w="1802" w:type="dxa"/>
          </w:tcPr>
          <w:p w14:paraId="69A41D55" w14:textId="2A6D42E4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58063B37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nalysis of the quality of COD data in Shanghai</w:t>
            </w:r>
          </w:p>
        </w:tc>
        <w:tc>
          <w:tcPr>
            <w:tcW w:w="3027" w:type="dxa"/>
          </w:tcPr>
          <w:p w14:paraId="2ABFB460" w14:textId="4B9EC4FF" w:rsidR="00B25A60" w:rsidRPr="0030215A" w:rsidRDefault="009A793F" w:rsidP="00E85D6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0215A">
              <w:rPr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B25A60" w:rsidRPr="0030215A" w14:paraId="5A37A49A" w14:textId="1777A2D1" w:rsidTr="00B25A60">
        <w:tc>
          <w:tcPr>
            <w:tcW w:w="1232" w:type="dxa"/>
          </w:tcPr>
          <w:p w14:paraId="5622949C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1802" w:type="dxa"/>
          </w:tcPr>
          <w:p w14:paraId="07AC1358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3181" w:type="dxa"/>
          </w:tcPr>
          <w:p w14:paraId="6F6ED54E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stimating the completeness of birth and death registration in Ecuador</w:t>
            </w:r>
          </w:p>
        </w:tc>
        <w:tc>
          <w:tcPr>
            <w:tcW w:w="3027" w:type="dxa"/>
          </w:tcPr>
          <w:p w14:paraId="63ADDA88" w14:textId="31F6219B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16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1/2484</w:t>
              </w:r>
            </w:hyperlink>
            <w:r w:rsidR="00702309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75C72B96" w14:textId="1FA56C80" w:rsidTr="00B25A60">
        <w:tc>
          <w:tcPr>
            <w:tcW w:w="1232" w:type="dxa"/>
          </w:tcPr>
          <w:p w14:paraId="23B28D1A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802" w:type="dxa"/>
          </w:tcPr>
          <w:p w14:paraId="13DBDA2B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ealth </w:t>
            </w:r>
          </w:p>
        </w:tc>
        <w:tc>
          <w:tcPr>
            <w:tcW w:w="3181" w:type="dxa"/>
          </w:tcPr>
          <w:p w14:paraId="744D4E2D" w14:textId="02AEB4A1" w:rsidR="00B25A60" w:rsidRPr="0030215A" w:rsidRDefault="0030215A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</w:t>
            </w:r>
            <w:r w:rsidR="00B25A60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scale-up in Ghana</w:t>
            </w:r>
          </w:p>
        </w:tc>
        <w:tc>
          <w:tcPr>
            <w:tcW w:w="3027" w:type="dxa"/>
          </w:tcPr>
          <w:p w14:paraId="28401CDB" w14:textId="67E0506A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17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7/2860</w:t>
              </w:r>
            </w:hyperlink>
            <w:r w:rsidR="00702309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28A4F4D0" w14:textId="3E9FB36F" w:rsidTr="00B25A60">
        <w:tc>
          <w:tcPr>
            <w:tcW w:w="1232" w:type="dxa"/>
          </w:tcPr>
          <w:p w14:paraId="74E00ED4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802" w:type="dxa"/>
          </w:tcPr>
          <w:p w14:paraId="52A5C63D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ealth </w:t>
            </w:r>
          </w:p>
        </w:tc>
        <w:tc>
          <w:tcPr>
            <w:tcW w:w="3181" w:type="dxa"/>
          </w:tcPr>
          <w:p w14:paraId="3CB2E94D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evelopment of a VA management dashboard in Ghana</w:t>
            </w:r>
          </w:p>
        </w:tc>
        <w:tc>
          <w:tcPr>
            <w:tcW w:w="3027" w:type="dxa"/>
          </w:tcPr>
          <w:p w14:paraId="0FB373CE" w14:textId="5C5D8969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18" w:history="1">
              <w:r w:rsidR="00FF4CDF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9/1829</w:t>
              </w:r>
            </w:hyperlink>
            <w:r w:rsidR="00FF4CDF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7D3D382C" w14:textId="726E6E70" w:rsidTr="00B25A60">
        <w:tc>
          <w:tcPr>
            <w:tcW w:w="1232" w:type="dxa"/>
          </w:tcPr>
          <w:p w14:paraId="5B50904D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802" w:type="dxa"/>
          </w:tcPr>
          <w:p w14:paraId="3CBCB16A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Births and Deaths Registry</w:t>
            </w:r>
          </w:p>
        </w:tc>
        <w:tc>
          <w:tcPr>
            <w:tcW w:w="3181" w:type="dxa"/>
          </w:tcPr>
          <w:p w14:paraId="2DEF0860" w14:textId="16CC985C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e</w:t>
            </w:r>
            <w:r w:rsidR="0030215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Notification and registration of deaths in Ghana</w:t>
            </w:r>
          </w:p>
        </w:tc>
        <w:tc>
          <w:tcPr>
            <w:tcW w:w="3027" w:type="dxa"/>
          </w:tcPr>
          <w:p w14:paraId="118FBF45" w14:textId="24F857A9" w:rsidR="00B25A60" w:rsidRPr="0030215A" w:rsidRDefault="009A793F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B25A60" w:rsidRPr="0030215A" w14:paraId="036EF0EA" w14:textId="52A961DA" w:rsidTr="00B25A60">
        <w:tc>
          <w:tcPr>
            <w:tcW w:w="1232" w:type="dxa"/>
          </w:tcPr>
          <w:p w14:paraId="30A0DFB4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Myanmar</w:t>
            </w:r>
          </w:p>
        </w:tc>
        <w:tc>
          <w:tcPr>
            <w:tcW w:w="1802" w:type="dxa"/>
          </w:tcPr>
          <w:p w14:paraId="26B2CFA3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tistics </w:t>
            </w:r>
          </w:p>
        </w:tc>
        <w:tc>
          <w:tcPr>
            <w:tcW w:w="3181" w:type="dxa"/>
          </w:tcPr>
          <w:p w14:paraId="34D4727D" w14:textId="32287883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xperiences of midwives and </w:t>
            </w:r>
            <w:r w:rsidR="0030650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ublic health supervisor</w:t>
            </w:r>
            <w:r w:rsidR="00D3062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</w:t>
            </w:r>
            <w:r w:rsidR="0030650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HS-II</w:t>
            </w:r>
            <w:r w:rsidR="0030650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in the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intervention in Myanmar</w:t>
            </w:r>
          </w:p>
        </w:tc>
        <w:tc>
          <w:tcPr>
            <w:tcW w:w="3027" w:type="dxa"/>
          </w:tcPr>
          <w:p w14:paraId="471BD358" w14:textId="24AE7756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19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0/2232</w:t>
              </w:r>
            </w:hyperlink>
            <w:r w:rsidR="00702309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68D94952" w14:textId="1187A712" w:rsidTr="00B25A60">
        <w:tc>
          <w:tcPr>
            <w:tcW w:w="1232" w:type="dxa"/>
          </w:tcPr>
          <w:p w14:paraId="521CE965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Myanmar</w:t>
            </w:r>
          </w:p>
        </w:tc>
        <w:tc>
          <w:tcPr>
            <w:tcW w:w="1802" w:type="dxa"/>
          </w:tcPr>
          <w:p w14:paraId="3A329DDC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tistics </w:t>
            </w:r>
          </w:p>
        </w:tc>
        <w:tc>
          <w:tcPr>
            <w:tcW w:w="3181" w:type="dxa"/>
          </w:tcPr>
          <w:p w14:paraId="42DED66A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alysis of the completeness of death regis</w:t>
            </w:r>
            <w:bookmarkStart w:id="0" w:name="_GoBack"/>
            <w:bookmarkEnd w:id="0"/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ration and summary mortality statistics by province</w:t>
            </w:r>
          </w:p>
        </w:tc>
        <w:tc>
          <w:tcPr>
            <w:tcW w:w="3027" w:type="dxa"/>
          </w:tcPr>
          <w:p w14:paraId="1C2117B0" w14:textId="6647ACE2" w:rsidR="00B25A60" w:rsidRPr="0030215A" w:rsidRDefault="009A793F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B25A60" w:rsidRPr="0030215A" w14:paraId="19DACA04" w14:textId="3C966C9E" w:rsidTr="00B25A60">
        <w:tc>
          <w:tcPr>
            <w:tcW w:w="1232" w:type="dxa"/>
          </w:tcPr>
          <w:p w14:paraId="72DEADB8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Myanmar</w:t>
            </w:r>
          </w:p>
        </w:tc>
        <w:tc>
          <w:tcPr>
            <w:tcW w:w="1802" w:type="dxa"/>
          </w:tcPr>
          <w:p w14:paraId="63BB715D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28F8F100" w14:textId="26C23EEF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nalysis of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Ds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in Myanmar using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</w:t>
            </w:r>
          </w:p>
        </w:tc>
        <w:tc>
          <w:tcPr>
            <w:tcW w:w="3027" w:type="dxa"/>
          </w:tcPr>
          <w:p w14:paraId="71D1AD48" w14:textId="66C046AC" w:rsidR="00B25A60" w:rsidRPr="0030215A" w:rsidRDefault="009A793F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B25A60" w:rsidRPr="0030215A" w14:paraId="2CC6A4B4" w14:textId="13F192BA" w:rsidTr="00B25A60">
        <w:tc>
          <w:tcPr>
            <w:tcW w:w="1232" w:type="dxa"/>
          </w:tcPr>
          <w:p w14:paraId="7984B42C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Papua New Guinea</w:t>
            </w:r>
          </w:p>
        </w:tc>
        <w:tc>
          <w:tcPr>
            <w:tcW w:w="1802" w:type="dxa"/>
          </w:tcPr>
          <w:p w14:paraId="7300E914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04FA9017" w14:textId="04F5175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Quality assessment and analysis of Medical Certificates of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D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from P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pua 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w 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inea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hospitals</w:t>
            </w:r>
          </w:p>
        </w:tc>
        <w:tc>
          <w:tcPr>
            <w:tcW w:w="3027" w:type="dxa"/>
          </w:tcPr>
          <w:p w14:paraId="3596AEE1" w14:textId="792A1582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20" w:history="1">
              <w:r w:rsidR="00FF4CDF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5/2376</w:t>
              </w:r>
            </w:hyperlink>
            <w:r w:rsidR="00FF4CDF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49ADB852" w14:textId="70BFC840" w:rsidTr="00B25A60">
        <w:tc>
          <w:tcPr>
            <w:tcW w:w="1232" w:type="dxa"/>
          </w:tcPr>
          <w:p w14:paraId="5BA964AE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802" w:type="dxa"/>
          </w:tcPr>
          <w:p w14:paraId="0C885882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65B818EA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Improving death certification 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in Peru: assessing the impact of two death certification interventions to improve COD data</w:t>
            </w:r>
          </w:p>
        </w:tc>
        <w:tc>
          <w:tcPr>
            <w:tcW w:w="3027" w:type="dxa"/>
          </w:tcPr>
          <w:p w14:paraId="08722947" w14:textId="55BD2D91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21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75/2435</w:t>
              </w:r>
            </w:hyperlink>
            <w:r w:rsidR="00702309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40B89C52" w14:textId="1EA63D2C" w:rsidTr="00B25A60">
        <w:tc>
          <w:tcPr>
            <w:tcW w:w="1232" w:type="dxa"/>
          </w:tcPr>
          <w:p w14:paraId="2884F7CF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Peru</w:t>
            </w:r>
          </w:p>
        </w:tc>
        <w:tc>
          <w:tcPr>
            <w:tcW w:w="1802" w:type="dxa"/>
          </w:tcPr>
          <w:p w14:paraId="102387C2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3181" w:type="dxa"/>
          </w:tcPr>
          <w:p w14:paraId="3E1BE2DC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stimating coverage and omission of the register of births and deaths at the national and subnational level in Peru</w:t>
            </w:r>
          </w:p>
        </w:tc>
        <w:tc>
          <w:tcPr>
            <w:tcW w:w="3027" w:type="dxa"/>
          </w:tcPr>
          <w:p w14:paraId="6A85732F" w14:textId="796415E3" w:rsidR="00B25A60" w:rsidRPr="0030215A" w:rsidRDefault="009A793F" w:rsidP="00E85D6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0215A">
              <w:rPr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B25A60" w:rsidRPr="0030215A" w14:paraId="29560E0B" w14:textId="1CA0C6BD" w:rsidTr="00B25A60">
        <w:tc>
          <w:tcPr>
            <w:tcW w:w="1232" w:type="dxa"/>
          </w:tcPr>
          <w:p w14:paraId="0551D0D5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1802" w:type="dxa"/>
          </w:tcPr>
          <w:p w14:paraId="2EC52318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5BE00D89" w14:textId="498D2724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ssessing the outcome of a physician training intervention on medical certification for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D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in the Philippines</w:t>
            </w:r>
          </w:p>
        </w:tc>
        <w:tc>
          <w:tcPr>
            <w:tcW w:w="3027" w:type="dxa"/>
          </w:tcPr>
          <w:p w14:paraId="5EF51361" w14:textId="0FA8AAC4" w:rsidR="00B25A60" w:rsidRPr="0030215A" w:rsidRDefault="009A793F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B25A60" w:rsidRPr="0030215A" w14:paraId="15C015E6" w14:textId="7AF55E74" w:rsidTr="00B25A60">
        <w:tc>
          <w:tcPr>
            <w:tcW w:w="1232" w:type="dxa"/>
          </w:tcPr>
          <w:p w14:paraId="6565978E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1802" w:type="dxa"/>
          </w:tcPr>
          <w:p w14:paraId="05742172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3181" w:type="dxa"/>
          </w:tcPr>
          <w:p w14:paraId="5333B362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ssessing the quality and completeness of birth and death registration, and quality of COD data in the Philippines using ANACONDA</w:t>
            </w:r>
          </w:p>
        </w:tc>
        <w:tc>
          <w:tcPr>
            <w:tcW w:w="3027" w:type="dxa"/>
          </w:tcPr>
          <w:p w14:paraId="32358FC3" w14:textId="37C60768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22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77/2483</w:t>
              </w:r>
            </w:hyperlink>
            <w:r w:rsidR="00702309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6B630443" w14:textId="4BD8FCFD" w:rsidTr="00B25A60">
        <w:tc>
          <w:tcPr>
            <w:tcW w:w="1232" w:type="dxa"/>
          </w:tcPr>
          <w:p w14:paraId="0514D6FA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1802" w:type="dxa"/>
          </w:tcPr>
          <w:p w14:paraId="0B87D934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tistics </w:t>
            </w:r>
          </w:p>
        </w:tc>
        <w:tc>
          <w:tcPr>
            <w:tcW w:w="3181" w:type="dxa"/>
          </w:tcPr>
          <w:p w14:paraId="75A44756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nitoring notification and registration of vital events and system integration processes</w:t>
            </w:r>
          </w:p>
        </w:tc>
        <w:tc>
          <w:tcPr>
            <w:tcW w:w="3027" w:type="dxa"/>
          </w:tcPr>
          <w:p w14:paraId="22524572" w14:textId="77777777" w:rsidR="00FF4CDF" w:rsidRPr="0030215A" w:rsidRDefault="00D30624" w:rsidP="00FF4CD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hyperlink r:id="rId23" w:history="1">
              <w:r w:rsidR="00FF4CDF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4/1977</w:t>
              </w:r>
            </w:hyperlink>
          </w:p>
          <w:p w14:paraId="5E6E44E2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B25A60" w:rsidRPr="0030215A" w14:paraId="48043D69" w14:textId="47557D2D" w:rsidTr="00B25A60">
        <w:tc>
          <w:tcPr>
            <w:tcW w:w="1232" w:type="dxa"/>
          </w:tcPr>
          <w:p w14:paraId="50A773D4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1802" w:type="dxa"/>
          </w:tcPr>
          <w:p w14:paraId="43135EA9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592360A5" w14:textId="4723754E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Review and documentation of experiences in introducing routine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s part of CRVS strengthening in Rwanda</w:t>
            </w:r>
          </w:p>
        </w:tc>
        <w:tc>
          <w:tcPr>
            <w:tcW w:w="3027" w:type="dxa"/>
          </w:tcPr>
          <w:p w14:paraId="35AFF07B" w14:textId="376DBFEC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24" w:history="1">
              <w:r w:rsidR="00FF4CDF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10218/3059</w:t>
              </w:r>
            </w:hyperlink>
            <w:r w:rsidR="00FF4CDF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467B6E90" w14:textId="39A95CF3" w:rsidTr="00B25A60">
        <w:tc>
          <w:tcPr>
            <w:tcW w:w="1232" w:type="dxa"/>
          </w:tcPr>
          <w:p w14:paraId="65B4D011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Rwanda</w:t>
            </w:r>
          </w:p>
        </w:tc>
        <w:tc>
          <w:tcPr>
            <w:tcW w:w="1802" w:type="dxa"/>
          </w:tcPr>
          <w:p w14:paraId="649EFDBB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3181" w:type="dxa"/>
          </w:tcPr>
          <w:p w14:paraId="4278DBCE" w14:textId="6CF914C4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Analysis of </w:t>
            </w:r>
            <w:r w:rsidR="0030215A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edical certification of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D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nd </w:t>
            </w:r>
            <w:r w:rsid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30215A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ta</w:t>
            </w:r>
          </w:p>
        </w:tc>
        <w:tc>
          <w:tcPr>
            <w:tcW w:w="3027" w:type="dxa"/>
          </w:tcPr>
          <w:p w14:paraId="315FADF2" w14:textId="0B483B77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25" w:history="1">
              <w:r w:rsidR="00FF4CDF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88/2374</w:t>
              </w:r>
            </w:hyperlink>
            <w:r w:rsidR="00FF4CDF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B25A60" w:rsidRPr="0030215A" w14:paraId="265B521E" w14:textId="3EA0E452" w:rsidTr="00B25A60">
        <w:tc>
          <w:tcPr>
            <w:tcW w:w="1232" w:type="dxa"/>
          </w:tcPr>
          <w:p w14:paraId="084D6AF9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Sri Lanka</w:t>
            </w:r>
          </w:p>
        </w:tc>
        <w:tc>
          <w:tcPr>
            <w:tcW w:w="1802" w:type="dxa"/>
          </w:tcPr>
          <w:p w14:paraId="1D0D9213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2CA99E8C" w14:textId="77777777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Developing a </w:t>
            </w:r>
            <w:proofErr w:type="spellStart"/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martVA</w:t>
            </w:r>
            <w:proofErr w:type="spellEnd"/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DHIS2 integration platform that would streamline all manual CRVS data flow processes into a single automated process</w:t>
            </w:r>
          </w:p>
        </w:tc>
        <w:tc>
          <w:tcPr>
            <w:tcW w:w="3027" w:type="dxa"/>
          </w:tcPr>
          <w:p w14:paraId="04FEBCA3" w14:textId="77777777" w:rsidR="00B25A60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26" w:history="1">
              <w:r w:rsidR="00702309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9778/2805</w:t>
              </w:r>
            </w:hyperlink>
            <w:r w:rsidR="00702309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="00FF4CDF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profile)</w:t>
            </w:r>
          </w:p>
          <w:p w14:paraId="3D63FB9A" w14:textId="465B55C7" w:rsidR="00FF4CDF" w:rsidRPr="0030215A" w:rsidRDefault="00D30624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hyperlink r:id="rId27" w:history="1">
              <w:r w:rsidR="00FF4CDF" w:rsidRPr="0030215A">
                <w:rPr>
                  <w:rStyle w:val="Hyperlink"/>
                  <w:rFonts w:ascii="Calibri" w:hAnsi="Calibri" w:cs="Calibri"/>
                  <w:sz w:val="20"/>
                  <w:szCs w:val="20"/>
                  <w:lang w:val="en-GB"/>
                </w:rPr>
                <w:t>https://crvsgateway.info/file/10032/3010</w:t>
              </w:r>
            </w:hyperlink>
            <w:r w:rsidR="00FF4CDF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report)</w:t>
            </w:r>
          </w:p>
        </w:tc>
      </w:tr>
      <w:tr w:rsidR="00B25A60" w:rsidRPr="0030215A" w14:paraId="7CF2414D" w14:textId="3FB8064E" w:rsidTr="00B25A60">
        <w:tc>
          <w:tcPr>
            <w:tcW w:w="1232" w:type="dxa"/>
          </w:tcPr>
          <w:p w14:paraId="186A199A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Sri Lanka</w:t>
            </w:r>
          </w:p>
        </w:tc>
        <w:tc>
          <w:tcPr>
            <w:tcW w:w="1802" w:type="dxa"/>
          </w:tcPr>
          <w:p w14:paraId="3964E51D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3181" w:type="dxa"/>
          </w:tcPr>
          <w:p w14:paraId="6EB65DE7" w14:textId="39523343" w:rsidR="00B25A60" w:rsidRPr="0030215A" w:rsidRDefault="00B25A60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Development and implementation of an e-learning module on </w:t>
            </w:r>
            <w:r w:rsidR="00883A93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edical certification of </w:t>
            </w:r>
            <w:r w:rsidRPr="0030215A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OD for doctors</w:t>
            </w:r>
          </w:p>
        </w:tc>
        <w:tc>
          <w:tcPr>
            <w:tcW w:w="3027" w:type="dxa"/>
          </w:tcPr>
          <w:p w14:paraId="11D6C37E" w14:textId="54ABDA13" w:rsidR="00B25A60" w:rsidRPr="0030215A" w:rsidRDefault="009A793F" w:rsidP="00E85D6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30215A">
              <w:rPr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B25A60" w:rsidRPr="0030215A" w14:paraId="16C551B2" w14:textId="7716747D" w:rsidTr="00B25A60">
        <w:tc>
          <w:tcPr>
            <w:tcW w:w="1232" w:type="dxa"/>
          </w:tcPr>
          <w:p w14:paraId="74C02D8A" w14:textId="77777777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1802" w:type="dxa"/>
          </w:tcPr>
          <w:p w14:paraId="0BA01008" w14:textId="16DBB638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sz w:val="20"/>
                <w:szCs w:val="20"/>
                <w:lang w:val="en-GB"/>
              </w:rPr>
              <w:t>Births and Deaths Registry</w:t>
            </w:r>
          </w:p>
        </w:tc>
        <w:tc>
          <w:tcPr>
            <w:tcW w:w="3181" w:type="dxa"/>
          </w:tcPr>
          <w:p w14:paraId="1693B0FD" w14:textId="1696AEAB" w:rsidR="00B25A60" w:rsidRPr="0030215A" w:rsidRDefault="00B25A60" w:rsidP="00E85D6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easuring the performance of decentralization of birth registration to local </w:t>
            </w:r>
            <w:r w:rsidR="00281D95"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</w:t>
            </w:r>
            <w:r w:rsidRPr="0030215A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vernment</w:t>
            </w:r>
          </w:p>
        </w:tc>
        <w:tc>
          <w:tcPr>
            <w:tcW w:w="3027" w:type="dxa"/>
          </w:tcPr>
          <w:p w14:paraId="337FD6B2" w14:textId="5FD9DF92" w:rsidR="00B25A60" w:rsidRPr="0030215A" w:rsidRDefault="009A793F" w:rsidP="00E85D6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0215A">
              <w:rPr>
                <w:color w:val="000000"/>
                <w:sz w:val="20"/>
                <w:szCs w:val="20"/>
                <w:lang w:val="en-GB"/>
              </w:rPr>
              <w:t>–</w:t>
            </w:r>
          </w:p>
        </w:tc>
      </w:tr>
    </w:tbl>
    <w:p w14:paraId="7777B618" w14:textId="77777777" w:rsidR="00B25A60" w:rsidRPr="0030215A" w:rsidRDefault="00B25A60">
      <w:pPr>
        <w:rPr>
          <w:rFonts w:ascii="Calibri" w:hAnsi="Calibri" w:cs="Calibri"/>
          <w:sz w:val="20"/>
          <w:szCs w:val="20"/>
          <w:lang w:val="en-GB"/>
        </w:rPr>
      </w:pPr>
    </w:p>
    <w:sectPr w:rsidR="00B25A60" w:rsidRPr="0030215A" w:rsidSect="00B25A6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E88013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880130" w16cid:durableId="216ECC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.">
    <w15:presenceInfo w15:providerId="None" w15:userId="."/>
  </w15:person>
  <w15:person w15:author="Tim Adair">
    <w15:presenceInfo w15:providerId="AD" w15:userId="S-1-5-21-2078795561-4233005657-3261906462-3386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A60"/>
    <w:rsid w:val="00021F71"/>
    <w:rsid w:val="00054B82"/>
    <w:rsid w:val="00254774"/>
    <w:rsid w:val="0026096C"/>
    <w:rsid w:val="00281D95"/>
    <w:rsid w:val="002A09A6"/>
    <w:rsid w:val="0030215A"/>
    <w:rsid w:val="0030650A"/>
    <w:rsid w:val="00356A19"/>
    <w:rsid w:val="003E0818"/>
    <w:rsid w:val="005472B7"/>
    <w:rsid w:val="005D7B39"/>
    <w:rsid w:val="00702309"/>
    <w:rsid w:val="00730094"/>
    <w:rsid w:val="00851ED5"/>
    <w:rsid w:val="00883A93"/>
    <w:rsid w:val="00956131"/>
    <w:rsid w:val="009565C6"/>
    <w:rsid w:val="009A793F"/>
    <w:rsid w:val="00AA6810"/>
    <w:rsid w:val="00B25A60"/>
    <w:rsid w:val="00CC7F92"/>
    <w:rsid w:val="00D30624"/>
    <w:rsid w:val="00E973AD"/>
    <w:rsid w:val="00FC35B7"/>
    <w:rsid w:val="00FF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E2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9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A60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A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A6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096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2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4CD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2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15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15A"/>
    <w:rPr>
      <w:rFonts w:ascii="Times New Roman" w:eastAsia="Times New Roman" w:hAnsi="Times New Roman" w:cs="Angsana New"/>
      <w:sz w:val="20"/>
      <w:szCs w:val="25"/>
      <w:lang w:eastAsia="ja-JP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15A"/>
    <w:rPr>
      <w:rFonts w:ascii="Times New Roman" w:eastAsia="Times New Roman" w:hAnsi="Times New Roman" w:cs="Angsana New"/>
      <w:b/>
      <w:bCs/>
      <w:sz w:val="20"/>
      <w:szCs w:val="25"/>
      <w:lang w:eastAsia="ja-JP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9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A60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A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A6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096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2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4CD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2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15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15A"/>
    <w:rPr>
      <w:rFonts w:ascii="Times New Roman" w:eastAsia="Times New Roman" w:hAnsi="Times New Roman" w:cs="Angsana New"/>
      <w:sz w:val="20"/>
      <w:szCs w:val="25"/>
      <w:lang w:eastAsia="ja-JP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15A"/>
    <w:rPr>
      <w:rFonts w:ascii="Times New Roman" w:eastAsia="Times New Roman" w:hAnsi="Times New Roman" w:cs="Angsana New"/>
      <w:b/>
      <w:bCs/>
      <w:sz w:val="20"/>
      <w:szCs w:val="25"/>
      <w:lang w:eastAsia="ja-JP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5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vsgateway.info/file/9786/2699" TargetMode="External"/><Relationship Id="rId13" Type="http://schemas.openxmlformats.org/officeDocument/2006/relationships/hyperlink" Target="https://crvsgateway.info/file/9782/2631" TargetMode="External"/><Relationship Id="rId18" Type="http://schemas.openxmlformats.org/officeDocument/2006/relationships/hyperlink" Target="https://crvsgateway.info/file/9789/1829" TargetMode="External"/><Relationship Id="rId26" Type="http://schemas.openxmlformats.org/officeDocument/2006/relationships/hyperlink" Target="https://crvsgateway.info/file/9778/2805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crvsgateway.info/file/9775/2435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crvsgateway.info/file/9783/1855" TargetMode="External"/><Relationship Id="rId17" Type="http://schemas.openxmlformats.org/officeDocument/2006/relationships/hyperlink" Target="https://crvsgateway.info/file/9787/2860" TargetMode="External"/><Relationship Id="rId25" Type="http://schemas.openxmlformats.org/officeDocument/2006/relationships/hyperlink" Target="https://crvsgateway.info/file/9788/2374" TargetMode="External"/><Relationship Id="rId33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hyperlink" Target="https://crvsgateway.info/file/9781/2484" TargetMode="External"/><Relationship Id="rId20" Type="http://schemas.openxmlformats.org/officeDocument/2006/relationships/hyperlink" Target="https://crvsgateway.info/file/9785/2376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vsgateway.info/file/9779/2667" TargetMode="External"/><Relationship Id="rId24" Type="http://schemas.openxmlformats.org/officeDocument/2006/relationships/hyperlink" Target="https://crvsgateway.info/file/10218/3059" TargetMode="External"/><Relationship Id="rId32" Type="http://schemas.microsoft.com/office/2011/relationships/commentsExtended" Target="commentsExtended.xml"/><Relationship Id="rId5" Type="http://schemas.microsoft.com/office/2007/relationships/stylesWithEffects" Target="stylesWithEffects.xml"/><Relationship Id="rId15" Type="http://schemas.openxmlformats.org/officeDocument/2006/relationships/hyperlink" Target="https://crvsgateway.info/file/10384/3133" TargetMode="External"/><Relationship Id="rId23" Type="http://schemas.openxmlformats.org/officeDocument/2006/relationships/hyperlink" Target="https://crvsgateway.info/file/9784/1977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crvsgateway.info/file/10790/3207" TargetMode="External"/><Relationship Id="rId19" Type="http://schemas.openxmlformats.org/officeDocument/2006/relationships/hyperlink" Target="https://crvsgateway.info/file/9780/2232" TargetMode="External"/><Relationship Id="rId31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hyperlink" Target="https://crvsgateway.info/file/10191/3060" TargetMode="External"/><Relationship Id="rId14" Type="http://schemas.openxmlformats.org/officeDocument/2006/relationships/hyperlink" Target="https://crvsgateway.info/file/9776/1525" TargetMode="External"/><Relationship Id="rId22" Type="http://schemas.openxmlformats.org/officeDocument/2006/relationships/hyperlink" Target="https://crvsgateway.info/file/9777/2483" TargetMode="External"/><Relationship Id="rId27" Type="http://schemas.openxmlformats.org/officeDocument/2006/relationships/hyperlink" Target="https://crvsgateway.info/file/10032/30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1" ma:contentTypeDescription="Create a new document." ma:contentTypeScope="" ma:versionID="8e8967ccb996cc2709ae8c558f9e5d13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909d6589492b93d0c452009da4b73b7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2391C5-DC1F-44B7-96FE-3D24EC6AEC29}">
  <ds:schemaRefs>
    <ds:schemaRef ds:uri="http://purl.org/dc/terms/"/>
    <ds:schemaRef ds:uri="f972fc1b-2843-43ad-9fd6-3c49f303e829"/>
    <ds:schemaRef ds:uri="http://schemas.openxmlformats.org/package/2006/metadata/core-properties"/>
    <ds:schemaRef ds:uri="7f2d4146-e8cd-425b-a959-5bb8c804bd3a"/>
    <ds:schemaRef ds:uri="http://purl.org/dc/elements/1.1/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545C48E-5640-4C73-9E33-1AD57711BF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35B947-91F6-4310-A073-21D3EE7A2D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3</Words>
  <Characters>440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Richards</dc:creator>
  <cp:lastModifiedBy>Test Editor</cp:lastModifiedBy>
  <cp:revision>2</cp:revision>
  <dcterms:created xsi:type="dcterms:W3CDTF">2019-12-06T16:07:00Z</dcterms:created>
  <dcterms:modified xsi:type="dcterms:W3CDTF">2019-12-06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